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F82" w:rsidRDefault="00981349" w:rsidP="00592F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ested RT-PCR oligonucleotide sequences used for amplifying nucleoprotein gene fragment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lovi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irus Hungarian isolate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 are listed as </w:t>
      </w:r>
      <w:r w:rsidR="00D168A6" w:rsidRPr="00D168A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 A1 and B1 indicates first round of nested RT-</w:t>
      </w:r>
      <w:r w:rsidR="00F23F82">
        <w:rPr>
          <w:rFonts w:ascii="Times New Roman" w:hAnsi="Times New Roman" w:cs="Times New Roman"/>
          <w:sz w:val="24"/>
          <w:szCs w:val="24"/>
          <w:lang w:val="en-US"/>
        </w:rPr>
        <w:t>PCR reaction primers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, whilst A2 and B2 indicates the second round </w:t>
      </w:r>
      <w:r w:rsidR="00F23F82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168A6" w:rsidRPr="00D168A6">
        <w:rPr>
          <w:rFonts w:ascii="Times New Roman" w:hAnsi="Times New Roman" w:cs="Times New Roman"/>
          <w:sz w:val="24"/>
          <w:szCs w:val="24"/>
          <w:lang w:val="en-US"/>
        </w:rPr>
        <w:t xml:space="preserve">QIAGEN </w:t>
      </w:r>
      <w:proofErr w:type="spellStart"/>
      <w:r w:rsidR="00D168A6" w:rsidRPr="00D168A6">
        <w:rPr>
          <w:rFonts w:ascii="Times New Roman" w:hAnsi="Times New Roman" w:cs="Times New Roman"/>
          <w:sz w:val="24"/>
          <w:szCs w:val="24"/>
          <w:lang w:val="en-US"/>
        </w:rPr>
        <w:t>OneStep</w:t>
      </w:r>
      <w:proofErr w:type="spellEnd"/>
      <w:r w:rsidR="00D168A6" w:rsidRPr="00D168A6">
        <w:rPr>
          <w:rFonts w:ascii="Times New Roman" w:hAnsi="Times New Roman" w:cs="Times New Roman"/>
          <w:sz w:val="24"/>
          <w:szCs w:val="24"/>
          <w:lang w:val="en-US"/>
        </w:rPr>
        <w:t xml:space="preserve"> RT-PCR Kit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168A6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, Germany) was used for first round of reactions and </w:t>
      </w:r>
      <w:r w:rsidR="00D168A6" w:rsidRPr="00D168A6">
        <w:rPr>
          <w:rFonts w:ascii="Times New Roman" w:hAnsi="Times New Roman" w:cs="Times New Roman"/>
          <w:sz w:val="24"/>
          <w:szCs w:val="24"/>
          <w:lang w:val="en-US"/>
        </w:rPr>
        <w:t>GoTaq® G2 DNA Polymerase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 Kit (Promega, USA) was used for second round of reactions. Reaction conditions were as follows for the first round of nested RT-PCR</w:t>
      </w:r>
      <w:r w:rsidR="00083B0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168A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83B0D">
        <w:rPr>
          <w:rFonts w:ascii="Times New Roman" w:hAnsi="Times New Roman" w:cs="Times New Roman"/>
          <w:sz w:val="24"/>
          <w:szCs w:val="24"/>
          <w:lang w:val="en-US"/>
        </w:rPr>
        <w:t>50 °C 30 min, 95 °C 15 min; 40 cycles of 94 °C 30 sec, 48 °C 30 sec, 72 °C 45 sec. Conditions for second round of PCRs were: 95 °C 2 min; 40 cycles of 94 °C 30 sec, 48 °C 30 sec, 72 °C 45 sec.</w:t>
      </w:r>
      <w:bookmarkStart w:id="0" w:name="_GoBack"/>
      <w:bookmarkEnd w:id="0"/>
    </w:p>
    <w:tbl>
      <w:tblPr>
        <w:tblStyle w:val="Rcsostblzat"/>
        <w:tblW w:w="0" w:type="auto"/>
        <w:tblLook w:val="04A0"/>
      </w:tblPr>
      <w:tblGrid>
        <w:gridCol w:w="2173"/>
        <w:gridCol w:w="3776"/>
        <w:gridCol w:w="1276"/>
        <w:gridCol w:w="1701"/>
      </w:tblGrid>
      <w:tr w:rsidR="00D168A6" w:rsidTr="00083B0D">
        <w:tc>
          <w:tcPr>
            <w:tcW w:w="2173" w:type="dxa"/>
            <w:shd w:val="clear" w:color="auto" w:fill="D0CECE" w:themeFill="background2" w:themeFillShade="E6"/>
          </w:tcPr>
          <w:p w:rsidR="00981349" w:rsidRPr="00083B0D" w:rsidRDefault="00981349" w:rsidP="00592F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3B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ligonucleotide</w:t>
            </w:r>
          </w:p>
        </w:tc>
        <w:tc>
          <w:tcPr>
            <w:tcW w:w="3776" w:type="dxa"/>
            <w:shd w:val="clear" w:color="auto" w:fill="D0CECE" w:themeFill="background2" w:themeFillShade="E6"/>
          </w:tcPr>
          <w:p w:rsidR="00981349" w:rsidRPr="00083B0D" w:rsidRDefault="00981349" w:rsidP="00592F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3B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&gt;3’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981349" w:rsidRPr="00083B0D" w:rsidRDefault="00981349" w:rsidP="00592F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3B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arity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:rsidR="00981349" w:rsidRPr="00083B0D" w:rsidRDefault="00981349" w:rsidP="00592F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3B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cted size</w:t>
            </w: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A1_367_F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A GGG AGT CGA GAC AAA TC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vMerge w:val="restart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 bp</w:t>
            </w: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A1_1311_R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G TAT CCC CCT ATT TTC TG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Merge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A2_374_F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C GAG ACA AAT CAC TCA GA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vMerge w:val="restart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5 bp</w:t>
            </w: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A2_1189_R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G CTA ATA TCG AGC TGG TC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Merge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B1_1291_F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 GAA AAT AGG GGG ATA CG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vMerge w:val="restart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 bp</w:t>
            </w: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B1_2086_R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GGT TGT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T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TG AGG TGA AG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Merge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B2_1320_F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G ATC AAC CAA AGA GTC AT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701" w:type="dxa"/>
            <w:vMerge w:val="restart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 bp</w:t>
            </w:r>
          </w:p>
        </w:tc>
      </w:tr>
      <w:tr w:rsidR="00D168A6" w:rsidTr="00083B0D">
        <w:tc>
          <w:tcPr>
            <w:tcW w:w="2173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LOVNP_B2_1725_R</w:t>
            </w:r>
          </w:p>
        </w:tc>
        <w:tc>
          <w:tcPr>
            <w:tcW w:w="37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A GCT GAT TAA TGG GAG GG</w:t>
            </w:r>
          </w:p>
        </w:tc>
        <w:tc>
          <w:tcPr>
            <w:tcW w:w="1276" w:type="dxa"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Merge/>
          </w:tcPr>
          <w:p w:rsidR="00D168A6" w:rsidRDefault="00D168A6" w:rsidP="00592F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23F82" w:rsidRDefault="00F23F82" w:rsidP="00592F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23F82" w:rsidRDefault="00F23F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81349" w:rsidRPr="00981349" w:rsidRDefault="00592F2F" w:rsidP="00592F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2ECD">
        <w:rPr>
          <w:rFonts w:ascii="Times New Roman" w:hAnsi="Times New Roman" w:cs="Times New Roman"/>
          <w:sz w:val="24"/>
          <w:szCs w:val="24"/>
          <w:lang w:val="en-US"/>
        </w:rPr>
        <w:lastRenderedPageBreak/>
        <w:t>Photo of bat carcas</w:t>
      </w:r>
      <w:r>
        <w:rPr>
          <w:rFonts w:ascii="Times New Roman" w:hAnsi="Times New Roman" w:cs="Times New Roman"/>
          <w:sz w:val="24"/>
          <w:szCs w:val="24"/>
          <w:lang w:val="en-US"/>
        </w:rPr>
        <w:t>ses at the sampling site on 11</w:t>
      </w:r>
      <w:r w:rsidRPr="008E2ECD">
        <w:rPr>
          <w:rFonts w:ascii="Times New Roman" w:hAnsi="Times New Roman" w:cs="Times New Roman"/>
          <w:sz w:val="24"/>
          <w:szCs w:val="24"/>
          <w:lang w:val="en-US"/>
        </w:rPr>
        <w:t xml:space="preserve"> February 2016 taken by S. </w:t>
      </w:r>
      <w:proofErr w:type="spellStart"/>
      <w:r w:rsidRPr="008E2ECD">
        <w:rPr>
          <w:rFonts w:ascii="Times New Roman" w:hAnsi="Times New Roman" w:cs="Times New Roman"/>
          <w:sz w:val="24"/>
          <w:szCs w:val="24"/>
          <w:lang w:val="en-US"/>
        </w:rPr>
        <w:t>Boldogh</w:t>
      </w:r>
      <w:proofErr w:type="spellEnd"/>
      <w:r w:rsidRPr="008E2ECD">
        <w:rPr>
          <w:rFonts w:ascii="Times New Roman" w:hAnsi="Times New Roman" w:cs="Times New Roman"/>
          <w:sz w:val="24"/>
          <w:szCs w:val="24"/>
          <w:lang w:val="en-US"/>
        </w:rPr>
        <w:t>. Hemorrhagic symptoms are visually detectable on all specimens. LLOV RNA was detected in the lu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pleen</w:t>
      </w:r>
      <w:r w:rsidRPr="008E2ECD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2ECD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US"/>
        </w:rPr>
        <w:t>least degraded individual</w:t>
      </w:r>
      <w:r w:rsidRPr="008E2ECD">
        <w:rPr>
          <w:rFonts w:ascii="Times New Roman" w:hAnsi="Times New Roman" w:cs="Times New Roman"/>
          <w:sz w:val="24"/>
          <w:szCs w:val="24"/>
          <w:lang w:val="en-US"/>
        </w:rPr>
        <w:t xml:space="preserve"> (first from the left).</w:t>
      </w:r>
    </w:p>
    <w:p w:rsidR="00481A2D" w:rsidRDefault="00592F2F">
      <w:r w:rsidRPr="00492541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53819" cy="4313208"/>
            <wp:effectExtent l="0" t="0" r="0" b="0"/>
            <wp:wrapNone/>
            <wp:docPr id="1" name="Kép 1" descr="C:\Users\KUKIAAT.PTE\Downloads\IMG_0718_Bomboly_20160218_BoldoghS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KIAAT.PTE\Downloads\IMG_0718_Bomboly_20160218_BoldoghS (1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481A2D" w:rsidSect="00B53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zQ3NzM2MDS2sDAwNjdU0lEKTi0uzszPAykwrAUAHN6iDiwAAAA="/>
  </w:docVars>
  <w:rsids>
    <w:rsidRoot w:val="00B60B74"/>
    <w:rsid w:val="00083B0D"/>
    <w:rsid w:val="00592F2F"/>
    <w:rsid w:val="00596AAC"/>
    <w:rsid w:val="00932D71"/>
    <w:rsid w:val="00981349"/>
    <w:rsid w:val="00A527A7"/>
    <w:rsid w:val="00B53CB9"/>
    <w:rsid w:val="00B60B74"/>
    <w:rsid w:val="00D168A6"/>
    <w:rsid w:val="00D61CB1"/>
    <w:rsid w:val="00F23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92F2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81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8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KIAAT.PTE</dc:creator>
  <cp:lastModifiedBy>B009</cp:lastModifiedBy>
  <cp:revision>2</cp:revision>
  <dcterms:created xsi:type="dcterms:W3CDTF">2018-02-06T07:58:00Z</dcterms:created>
  <dcterms:modified xsi:type="dcterms:W3CDTF">2018-02-06T07:58:00Z</dcterms:modified>
</cp:coreProperties>
</file>